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15CE3" w14:textId="65377668" w:rsidR="007B1D31" w:rsidRPr="00764E27" w:rsidRDefault="007B1D31" w:rsidP="007B1D31">
      <w:pPr>
        <w:pStyle w:val="a4"/>
        <w:rPr>
          <w:rFonts w:ascii="Times New Roman" w:eastAsiaTheme="minorEastAsia" w:hAnsi="Times New Roman" w:cs="Times New Roman"/>
          <w:color w:val="000000" w:themeColor="text1"/>
          <w:kern w:val="2"/>
          <w:sz w:val="21"/>
        </w:rPr>
      </w:pPr>
      <w:r w:rsidRPr="00764E27">
        <w:rPr>
          <w:rFonts w:ascii="Times New Roman" w:eastAsiaTheme="minorEastAsia" w:hAnsi="Times New Roman" w:cs="Times New Roman"/>
          <w:color w:val="000000" w:themeColor="text1"/>
          <w:kern w:val="2"/>
          <w:sz w:val="21"/>
        </w:rPr>
        <w:t xml:space="preserve">Supplementary </w:t>
      </w:r>
      <w:r>
        <w:rPr>
          <w:rFonts w:ascii="Times New Roman" w:eastAsiaTheme="minorEastAsia" w:hAnsi="Times New Roman" w:cs="Times New Roman"/>
          <w:color w:val="000000" w:themeColor="text1"/>
          <w:kern w:val="2"/>
          <w:sz w:val="21"/>
        </w:rPr>
        <w:t xml:space="preserve">Table 3. </w:t>
      </w:r>
      <w:r w:rsidRPr="00764E27">
        <w:rPr>
          <w:rFonts w:ascii="Times New Roman" w:eastAsiaTheme="minorEastAsia" w:hAnsi="Times New Roman" w:cs="Times New Roman"/>
          <w:color w:val="000000" w:themeColor="text1"/>
          <w:kern w:val="2"/>
          <w:sz w:val="21"/>
        </w:rPr>
        <w:t>Comparison of the changes in oropharynx and hyoid bone position</w:t>
      </w:r>
      <w:r>
        <w:rPr>
          <w:rFonts w:ascii="Times New Roman" w:eastAsiaTheme="minorEastAsia" w:hAnsi="Times New Roman" w:cs="Times New Roman"/>
          <w:color w:val="000000" w:themeColor="text1"/>
          <w:kern w:val="2"/>
          <w:sz w:val="21"/>
        </w:rPr>
        <w:t xml:space="preserve"> between </w:t>
      </w:r>
      <w:r w:rsidR="00611790">
        <w:rPr>
          <w:rFonts w:ascii="Times New Roman" w:eastAsiaTheme="minorEastAsia" w:hAnsi="Times New Roman" w:cs="Times New Roman"/>
          <w:color w:val="000000" w:themeColor="text1"/>
          <w:kern w:val="2"/>
          <w:sz w:val="21"/>
        </w:rPr>
        <w:t>c</w:t>
      </w:r>
      <w:r>
        <w:rPr>
          <w:rFonts w:ascii="Times New Roman" w:eastAsiaTheme="minorEastAsia" w:hAnsi="Times New Roman" w:cs="Times New Roman"/>
          <w:color w:val="000000" w:themeColor="text1"/>
          <w:kern w:val="2"/>
          <w:sz w:val="21"/>
        </w:rPr>
        <w:t>lass I-</w:t>
      </w:r>
      <w:r>
        <w:rPr>
          <w:rFonts w:ascii="Times New Roman" w:eastAsiaTheme="minorEastAsia" w:hAnsi="Times New Roman" w:cs="Times New Roman" w:hint="eastAsia"/>
          <w:color w:val="000000" w:themeColor="text1"/>
          <w:kern w:val="2"/>
          <w:sz w:val="21"/>
        </w:rPr>
        <w:t>hyper</w:t>
      </w:r>
      <w:r>
        <w:rPr>
          <w:rFonts w:ascii="Times New Roman" w:eastAsiaTheme="minorEastAsia" w:hAnsi="Times New Roman" w:cs="Times New Roman"/>
          <w:color w:val="000000" w:themeColor="text1"/>
          <w:kern w:val="2"/>
          <w:sz w:val="21"/>
        </w:rPr>
        <w:t xml:space="preserve"> extraction patients and </w:t>
      </w:r>
      <w:r w:rsidR="00611790">
        <w:rPr>
          <w:rFonts w:ascii="Times New Roman" w:eastAsiaTheme="minorEastAsia" w:hAnsi="Times New Roman" w:cs="Times New Roman"/>
          <w:color w:val="000000" w:themeColor="text1"/>
          <w:kern w:val="2"/>
          <w:sz w:val="21"/>
        </w:rPr>
        <w:t>c</w:t>
      </w:r>
      <w:r>
        <w:rPr>
          <w:rFonts w:ascii="Times New Roman" w:eastAsiaTheme="minorEastAsia" w:hAnsi="Times New Roman" w:cs="Times New Roman"/>
          <w:color w:val="000000" w:themeColor="text1"/>
          <w:kern w:val="2"/>
          <w:sz w:val="21"/>
        </w:rPr>
        <w:t>lass I-</w:t>
      </w:r>
      <w:r w:rsidRPr="007B1D31">
        <w:rPr>
          <w:rFonts w:ascii="Times New Roman" w:eastAsiaTheme="minorEastAsia" w:hAnsi="Times New Roman" w:cs="Times New Roman" w:hint="eastAsia"/>
          <w:color w:val="000000" w:themeColor="text1"/>
          <w:kern w:val="2"/>
          <w:sz w:val="21"/>
        </w:rPr>
        <w:t xml:space="preserve"> </w:t>
      </w:r>
      <w:r>
        <w:rPr>
          <w:rFonts w:ascii="Times New Roman" w:eastAsiaTheme="minorEastAsia" w:hAnsi="Times New Roman" w:cs="Times New Roman" w:hint="eastAsia"/>
          <w:color w:val="000000" w:themeColor="text1"/>
          <w:kern w:val="2"/>
          <w:sz w:val="21"/>
        </w:rPr>
        <w:t>hyper</w:t>
      </w:r>
      <w:r>
        <w:rPr>
          <w:rFonts w:ascii="Times New Roman" w:eastAsiaTheme="minorEastAsia" w:hAnsi="Times New Roman" w:cs="Times New Roman"/>
          <w:color w:val="000000" w:themeColor="text1"/>
          <w:kern w:val="2"/>
          <w:sz w:val="21"/>
        </w:rPr>
        <w:t xml:space="preserve"> non-extraction patients</w:t>
      </w:r>
    </w:p>
    <w:tbl>
      <w:tblPr>
        <w:tblStyle w:val="a3"/>
        <w:tblpPr w:leftFromText="180" w:rightFromText="180" w:vertAnchor="text" w:horzAnchor="margin" w:tblpYSpec="center"/>
        <w:tblW w:w="886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2"/>
        <w:gridCol w:w="1374"/>
        <w:gridCol w:w="1374"/>
        <w:gridCol w:w="771"/>
        <w:gridCol w:w="1374"/>
        <w:gridCol w:w="1374"/>
        <w:gridCol w:w="607"/>
        <w:gridCol w:w="689"/>
      </w:tblGrid>
      <w:tr w:rsidR="000C4521" w:rsidRPr="00A66523" w14:paraId="531D12BB" w14:textId="77777777" w:rsidTr="00BE394C">
        <w:trPr>
          <w:trHeight w:val="336"/>
        </w:trPr>
        <w:tc>
          <w:tcPr>
            <w:tcW w:w="0" w:type="auto"/>
            <w:vMerge w:val="restart"/>
          </w:tcPr>
          <w:p w14:paraId="54554CC7" w14:textId="77777777" w:rsidR="007B1D31" w:rsidRPr="0015035C" w:rsidRDefault="007B1D31" w:rsidP="00BE39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6"/>
              </w:rPr>
            </w:pPr>
          </w:p>
          <w:p w14:paraId="676F3FBD" w14:textId="77777777" w:rsidR="007B1D31" w:rsidRPr="00A66523" w:rsidRDefault="007B1D31" w:rsidP="00BE39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6"/>
              </w:rPr>
            </w:pPr>
          </w:p>
          <w:p w14:paraId="31ED2082" w14:textId="77777777" w:rsidR="007B1D31" w:rsidRPr="00A66523" w:rsidRDefault="007B1D31" w:rsidP="00BE394C">
            <w:pPr>
              <w:jc w:val="center"/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6"/>
              </w:rPr>
              <w:t>Variable</w:t>
            </w:r>
          </w:p>
        </w:tc>
        <w:tc>
          <w:tcPr>
            <w:tcW w:w="0" w:type="auto"/>
            <w:gridSpan w:val="3"/>
          </w:tcPr>
          <w:p w14:paraId="7104F5D0" w14:textId="52E2CF5D" w:rsidR="007B1D31" w:rsidRDefault="007B1D31" w:rsidP="00BE39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8"/>
              </w:rPr>
              <w:t>C</w:t>
            </w: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lass I-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hyper</w:t>
            </w:r>
          </w:p>
          <w:p w14:paraId="66571D8D" w14:textId="77777777" w:rsidR="007B1D31" w:rsidRDefault="007B1D31" w:rsidP="00BE39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extraction patients</w:t>
            </w:r>
          </w:p>
          <w:p w14:paraId="3715A721" w14:textId="77777777" w:rsidR="007B1D31" w:rsidRPr="0015035C" w:rsidRDefault="007B1D31" w:rsidP="00BE39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(n=30)</w:t>
            </w:r>
          </w:p>
        </w:tc>
        <w:tc>
          <w:tcPr>
            <w:tcW w:w="0" w:type="auto"/>
            <w:gridSpan w:val="3"/>
          </w:tcPr>
          <w:p w14:paraId="54B96EF5" w14:textId="48DFD302" w:rsidR="007B1D31" w:rsidRDefault="007B1D31" w:rsidP="00BE39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8"/>
              </w:rPr>
              <w:t>C</w:t>
            </w: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 xml:space="preserve">lass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I</w:t>
            </w: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-hyp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r</w:t>
            </w:r>
          </w:p>
          <w:p w14:paraId="68E2A244" w14:textId="77777777" w:rsidR="007B1D31" w:rsidRDefault="007B1D31" w:rsidP="00BE39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non-extraction patients</w:t>
            </w:r>
          </w:p>
          <w:p w14:paraId="5977EECE" w14:textId="77777777" w:rsidR="007B1D31" w:rsidRPr="00A66523" w:rsidRDefault="007B1D31" w:rsidP="00BE39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(n=10)</w:t>
            </w:r>
          </w:p>
        </w:tc>
        <w:tc>
          <w:tcPr>
            <w:tcW w:w="0" w:type="auto"/>
            <w:vMerge w:val="restart"/>
          </w:tcPr>
          <w:p w14:paraId="69114873" w14:textId="77777777" w:rsidR="007B1D31" w:rsidRDefault="007B1D31" w:rsidP="00BE39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</w:p>
          <w:p w14:paraId="57154808" w14:textId="77777777" w:rsidR="007B1D31" w:rsidRDefault="007B1D31" w:rsidP="00BE39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</w:p>
          <w:p w14:paraId="66793618" w14:textId="77777777" w:rsidR="007B1D31" w:rsidRPr="00A66523" w:rsidRDefault="007B1D31" w:rsidP="00BE39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15"/>
                <w:szCs w:val="18"/>
              </w:rPr>
              <w:t>p</w:t>
            </w:r>
          </w:p>
        </w:tc>
      </w:tr>
      <w:tr w:rsidR="00374E82" w:rsidRPr="00A66523" w14:paraId="27292329" w14:textId="77777777" w:rsidTr="00BE394C">
        <w:trPr>
          <w:trHeight w:val="355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D646BDF" w14:textId="77777777" w:rsidR="007B1D31" w:rsidRPr="00A66523" w:rsidRDefault="007B1D31" w:rsidP="00BE394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8B1EFB" w14:textId="77777777" w:rsidR="007B1D31" w:rsidRPr="00A66523" w:rsidRDefault="007B1D31" w:rsidP="00BE39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8"/>
              </w:rPr>
              <w:t>T</w:t>
            </w: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0</w:t>
            </w:r>
          </w:p>
          <w:p w14:paraId="64305C45" w14:textId="77777777" w:rsidR="007B1D31" w:rsidRPr="00A66523" w:rsidRDefault="007B1D31" w:rsidP="00BE394C">
            <w:pPr>
              <w:jc w:val="center"/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50C225" w14:textId="77777777" w:rsidR="007B1D31" w:rsidRPr="00A66523" w:rsidRDefault="007B1D31" w:rsidP="00BE39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8"/>
              </w:rPr>
              <w:t>T</w:t>
            </w: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1</w:t>
            </w:r>
          </w:p>
          <w:p w14:paraId="6B34E1AD" w14:textId="77777777" w:rsidR="007B1D31" w:rsidRPr="00A66523" w:rsidRDefault="007B1D31" w:rsidP="00BE394C">
            <w:pPr>
              <w:jc w:val="center"/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C29AB0" w14:textId="77777777" w:rsidR="007B1D31" w:rsidRPr="00A66523" w:rsidRDefault="007B1D31" w:rsidP="00BE39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</w:p>
          <w:p w14:paraId="52B5410E" w14:textId="77777777" w:rsidR="007B1D31" w:rsidRPr="00A66523" w:rsidRDefault="007B1D31" w:rsidP="00BE394C">
            <w:pPr>
              <w:jc w:val="center"/>
              <w:rPr>
                <w:i/>
                <w:iCs/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15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8D9E3D" w14:textId="77777777" w:rsidR="007B1D31" w:rsidRPr="00A66523" w:rsidRDefault="007B1D31" w:rsidP="00BE39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8"/>
              </w:rPr>
              <w:t>T</w:t>
            </w: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0</w:t>
            </w:r>
          </w:p>
          <w:p w14:paraId="69FC5011" w14:textId="77777777" w:rsidR="007B1D31" w:rsidRPr="00A66523" w:rsidRDefault="007B1D31" w:rsidP="00BE394C">
            <w:pPr>
              <w:jc w:val="center"/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988813" w14:textId="77777777" w:rsidR="007B1D31" w:rsidRPr="00A66523" w:rsidRDefault="007B1D31" w:rsidP="00BE39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8"/>
              </w:rPr>
              <w:t>T</w:t>
            </w: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1</w:t>
            </w:r>
          </w:p>
          <w:p w14:paraId="69A909F5" w14:textId="77777777" w:rsidR="007B1D31" w:rsidRPr="00A66523" w:rsidRDefault="007B1D31" w:rsidP="00BE394C">
            <w:pPr>
              <w:jc w:val="center"/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EFD9AB" w14:textId="77777777" w:rsidR="007B1D31" w:rsidRPr="00A66523" w:rsidRDefault="007B1D31" w:rsidP="00BE39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</w:p>
          <w:p w14:paraId="507E2A8B" w14:textId="77777777" w:rsidR="007B1D31" w:rsidRPr="00A66523" w:rsidRDefault="007B1D31" w:rsidP="00BE394C">
            <w:pPr>
              <w:jc w:val="center"/>
              <w:rPr>
                <w:i/>
                <w:iCs/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15"/>
                <w:szCs w:val="18"/>
              </w:rPr>
              <w:t>p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33303E5" w14:textId="77777777" w:rsidR="007B1D31" w:rsidRPr="00A66523" w:rsidRDefault="007B1D31" w:rsidP="00BE394C">
            <w:pPr>
              <w:jc w:val="center"/>
              <w:rPr>
                <w:color w:val="000000" w:themeColor="text1"/>
              </w:rPr>
            </w:pPr>
          </w:p>
        </w:tc>
      </w:tr>
      <w:tr w:rsidR="00374E82" w:rsidRPr="00A66523" w14:paraId="7E8E41C5" w14:textId="77777777" w:rsidTr="00BE394C">
        <w:trPr>
          <w:trHeight w:val="336"/>
        </w:trPr>
        <w:tc>
          <w:tcPr>
            <w:tcW w:w="0" w:type="auto"/>
            <w:tcBorders>
              <w:bottom w:val="nil"/>
            </w:tcBorders>
          </w:tcPr>
          <w:p w14:paraId="7036B3DC" w14:textId="77777777" w:rsidR="007B1D31" w:rsidRPr="00A66523" w:rsidRDefault="007B1D31" w:rsidP="00BE394C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Oropharynx</w:t>
            </w:r>
          </w:p>
        </w:tc>
        <w:tc>
          <w:tcPr>
            <w:tcW w:w="0" w:type="auto"/>
            <w:tcBorders>
              <w:bottom w:val="nil"/>
            </w:tcBorders>
          </w:tcPr>
          <w:p w14:paraId="7D9EE233" w14:textId="77777777" w:rsidR="007B1D31" w:rsidRPr="00A66523" w:rsidRDefault="007B1D31" w:rsidP="00BE394C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358B24A" w14:textId="77777777" w:rsidR="007B1D31" w:rsidRPr="00A66523" w:rsidRDefault="007B1D31" w:rsidP="00BE394C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CBCB327" w14:textId="77777777" w:rsidR="007B1D31" w:rsidRPr="00A66523" w:rsidRDefault="007B1D31" w:rsidP="00BE394C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E3192B8" w14:textId="77777777" w:rsidR="007B1D31" w:rsidRPr="00A66523" w:rsidRDefault="007B1D31" w:rsidP="00BE394C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ED6757D" w14:textId="77777777" w:rsidR="007B1D31" w:rsidRPr="00A66523" w:rsidRDefault="007B1D31" w:rsidP="00BE394C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465EB50" w14:textId="77777777" w:rsidR="007B1D31" w:rsidRPr="00A66523" w:rsidRDefault="007B1D31" w:rsidP="00BE394C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5015106" w14:textId="77777777" w:rsidR="007B1D31" w:rsidRPr="00A66523" w:rsidRDefault="007B1D31" w:rsidP="00BE394C">
            <w:pPr>
              <w:rPr>
                <w:color w:val="000000" w:themeColor="text1"/>
              </w:rPr>
            </w:pPr>
          </w:p>
        </w:tc>
      </w:tr>
      <w:tr w:rsidR="00374E82" w:rsidRPr="00F71D5F" w14:paraId="4C2034CE" w14:textId="77777777" w:rsidTr="00BE394C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</w:tcPr>
          <w:p w14:paraId="327E26AB" w14:textId="77777777" w:rsidR="00117EE6" w:rsidRPr="00A66523" w:rsidRDefault="00117EE6" w:rsidP="00117EE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Vol, mm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9E2A97" w14:textId="12EADF61" w:rsidR="00117EE6" w:rsidRPr="00A66523" w:rsidRDefault="00117EE6" w:rsidP="00117EE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1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6270.2 (5429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D4ACBC" w14:textId="20F8818B" w:rsidR="00117EE6" w:rsidRPr="00A66523" w:rsidRDefault="00117EE6" w:rsidP="00117EE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1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8552.4 (6312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F385E2" w14:textId="0B8D8192" w:rsidR="00117EE6" w:rsidRPr="00F10074" w:rsidRDefault="00117EE6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007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6403EC" w14:textId="5D351A90" w:rsidR="00117EE6" w:rsidRPr="00F10074" w:rsidRDefault="00EF325D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8784.5 (7471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F73FE4" w14:textId="219C5DCB" w:rsidR="00117EE6" w:rsidRPr="00F71D5F" w:rsidRDefault="00374E82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9514.0 (6998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5AC86B" w14:textId="177599FA" w:rsidR="00117EE6" w:rsidRPr="00F71D5F" w:rsidRDefault="00427F65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6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C7B2BA" w14:textId="77EC08C1" w:rsidR="00117EE6" w:rsidRPr="00F71D5F" w:rsidRDefault="009B77AF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338</w:t>
            </w:r>
          </w:p>
        </w:tc>
      </w:tr>
      <w:tr w:rsidR="00374E82" w:rsidRPr="00F71D5F" w14:paraId="30CE3E9C" w14:textId="77777777" w:rsidTr="00BE394C">
        <w:trPr>
          <w:trHeight w:val="355"/>
        </w:trPr>
        <w:tc>
          <w:tcPr>
            <w:tcW w:w="0" w:type="auto"/>
            <w:tcBorders>
              <w:top w:val="nil"/>
              <w:bottom w:val="nil"/>
            </w:tcBorders>
          </w:tcPr>
          <w:p w14:paraId="0A969543" w14:textId="77777777" w:rsidR="00117EE6" w:rsidRPr="00A66523" w:rsidRDefault="00117EE6" w:rsidP="00117EE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MCA, mm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E8D752" w14:textId="617B6C92" w:rsidR="00117EE6" w:rsidRPr="00A66523" w:rsidRDefault="00117EE6" w:rsidP="00117EE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2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32.1 (104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995687" w14:textId="606429D9" w:rsidR="00117EE6" w:rsidRPr="00A66523" w:rsidRDefault="00117EE6" w:rsidP="00117EE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2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64.8 (109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996EE8" w14:textId="7369F682" w:rsidR="00117EE6" w:rsidRPr="00F10074" w:rsidRDefault="00117EE6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0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40897A" w14:textId="15D59A07" w:rsidR="00117EE6" w:rsidRPr="00F10074" w:rsidRDefault="005A04E1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62.8 (</w:t>
            </w:r>
            <w:r w:rsidR="00A25C2A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130.7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E70D4D" w14:textId="2D1B6ED5" w:rsidR="00117EE6" w:rsidRPr="00F71D5F" w:rsidRDefault="00B538E4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62.5 (96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F5FFBE" w14:textId="1094D21E" w:rsidR="00117EE6" w:rsidRPr="00F71D5F" w:rsidRDefault="00427F65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9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60DB6A" w14:textId="0EAF84DE" w:rsidR="00117EE6" w:rsidRPr="00F71D5F" w:rsidRDefault="009B77AF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366</w:t>
            </w:r>
          </w:p>
        </w:tc>
      </w:tr>
      <w:tr w:rsidR="00EF325D" w:rsidRPr="00F71D5F" w14:paraId="32CA54E2" w14:textId="77777777" w:rsidTr="00BE394C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</w:tcPr>
          <w:p w14:paraId="46186D78" w14:textId="4923516C" w:rsidR="00117EE6" w:rsidRPr="00A66523" w:rsidRDefault="00117EE6" w:rsidP="00117EE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PNS-A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2C6E6F" w14:textId="0B04180C" w:rsidR="00117EE6" w:rsidRPr="000A48BF" w:rsidRDefault="00117EE6" w:rsidP="00117EE6">
            <w:pPr>
              <w:rPr>
                <w:color w:val="000000" w:themeColor="text1"/>
              </w:rPr>
            </w:pPr>
            <w:r w:rsidRPr="000A48BF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2</w:t>
            </w:r>
            <w:r w:rsidRPr="000A48BF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6.5 (3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9569FE" w14:textId="2C5925F9" w:rsidR="00117EE6" w:rsidRPr="000A48BF" w:rsidRDefault="00117EE6" w:rsidP="00117EE6">
            <w:pPr>
              <w:rPr>
                <w:color w:val="000000" w:themeColor="text1"/>
              </w:rPr>
            </w:pPr>
            <w:r w:rsidRPr="000A48BF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2</w:t>
            </w:r>
            <w:r w:rsidRPr="000A48BF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7.7 (3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103507" w14:textId="2A0DB91B" w:rsidR="00117EE6" w:rsidRPr="000A48BF" w:rsidRDefault="00117EE6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0A48BF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0A48BF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018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CF1BD8" w14:textId="01839A20" w:rsidR="00117EE6" w:rsidRPr="00F10074" w:rsidRDefault="008A1659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8.4 (</w:t>
            </w:r>
            <w:r w:rsidR="001D5C52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5.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6C0030" w14:textId="1939BF62" w:rsidR="00117EE6" w:rsidRPr="00F71D5F" w:rsidRDefault="00FF28AE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9.5 (</w:t>
            </w:r>
            <w:r w:rsidR="00BC6CE9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4.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501FA9" w14:textId="560EC1E6" w:rsidR="00117EE6" w:rsidRPr="00F71D5F" w:rsidRDefault="00CC1960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2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DB514B" w14:textId="2E9AC026" w:rsidR="00117EE6" w:rsidRPr="00F71D5F" w:rsidRDefault="0057532E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913</w:t>
            </w:r>
          </w:p>
        </w:tc>
      </w:tr>
      <w:tr w:rsidR="00EF325D" w:rsidRPr="00F71D5F" w14:paraId="306552A7" w14:textId="77777777" w:rsidTr="00BE394C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</w:tcPr>
          <w:p w14:paraId="4A6CFC43" w14:textId="01A15C77" w:rsidR="00117EE6" w:rsidRPr="00A66523" w:rsidRDefault="00117EE6" w:rsidP="00117EE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PNS-later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166F81" w14:textId="77777777" w:rsidR="00117EE6" w:rsidRPr="000A48BF" w:rsidRDefault="00117EE6" w:rsidP="00117EE6">
            <w:pPr>
              <w:rPr>
                <w:color w:val="000000" w:themeColor="text1"/>
              </w:rPr>
            </w:pPr>
            <w:r w:rsidRPr="000A48BF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3</w:t>
            </w:r>
            <w:r w:rsidRPr="000A48BF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8.3 (6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C0878C" w14:textId="77777777" w:rsidR="00117EE6" w:rsidRPr="000A48BF" w:rsidRDefault="00117EE6" w:rsidP="00117EE6">
            <w:pPr>
              <w:rPr>
                <w:color w:val="000000" w:themeColor="text1"/>
              </w:rPr>
            </w:pPr>
            <w:r w:rsidRPr="000A48BF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4</w:t>
            </w:r>
            <w:r w:rsidRPr="000A48BF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0.0 (6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1CDDFA" w14:textId="77777777" w:rsidR="00117EE6" w:rsidRPr="000A48BF" w:rsidRDefault="00117EE6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0A48BF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0A48BF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001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7C8AAC" w14:textId="223845C2" w:rsidR="00117EE6" w:rsidRPr="00F10074" w:rsidRDefault="00B001A5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9.9 (</w:t>
            </w:r>
            <w:r w:rsidR="00C222B7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5.3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E0D3EE" w14:textId="610E4EAA" w:rsidR="00117EE6" w:rsidRPr="00F71D5F" w:rsidRDefault="008C53F6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1.5 (4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2F3D95" w14:textId="12D9AE7E" w:rsidR="00117EE6" w:rsidRPr="00F71D5F" w:rsidRDefault="00CC1960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1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5A5B18" w14:textId="50EFA668" w:rsidR="00117EE6" w:rsidRPr="00F71D5F" w:rsidRDefault="0057532E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959</w:t>
            </w:r>
          </w:p>
        </w:tc>
      </w:tr>
      <w:tr w:rsidR="00EF325D" w:rsidRPr="00A66523" w14:paraId="21C30F4E" w14:textId="77777777" w:rsidTr="00BE394C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</w:tcPr>
          <w:p w14:paraId="17272325" w14:textId="77777777" w:rsidR="00117EE6" w:rsidRPr="00A66523" w:rsidRDefault="00117EE6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PNS-AP/ later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7C0008" w14:textId="1B861350" w:rsidR="00117EE6" w:rsidRPr="00A66523" w:rsidRDefault="00117EE6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68 (0.1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1A1895" w14:textId="6445C6A1" w:rsidR="00117EE6" w:rsidRPr="00A66523" w:rsidRDefault="00117EE6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70 (0.1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2DF8A1" w14:textId="6DEDEC63" w:rsidR="00117EE6" w:rsidRPr="00A66523" w:rsidRDefault="00117EE6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7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A7EC90" w14:textId="322966C5" w:rsidR="00117EE6" w:rsidRPr="00A66523" w:rsidRDefault="006775C0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71 (0.0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2B335E" w14:textId="573F16FB" w:rsidR="00117EE6" w:rsidRPr="00A66523" w:rsidRDefault="007B063E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71 (</w:t>
            </w:r>
            <w:r w:rsidR="00207094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0.08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5E7BEF" w14:textId="3EDDADE0" w:rsidR="00117EE6" w:rsidRPr="00A66523" w:rsidRDefault="00826AF7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7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C5510B" w14:textId="3450944D" w:rsidR="00117EE6" w:rsidRPr="00A66523" w:rsidRDefault="0057532E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896</w:t>
            </w:r>
          </w:p>
        </w:tc>
      </w:tr>
      <w:tr w:rsidR="00EF325D" w:rsidRPr="00F71D5F" w14:paraId="61ED59A7" w14:textId="77777777" w:rsidTr="00BE394C">
        <w:trPr>
          <w:trHeight w:val="355"/>
        </w:trPr>
        <w:tc>
          <w:tcPr>
            <w:tcW w:w="0" w:type="auto"/>
            <w:tcBorders>
              <w:top w:val="nil"/>
              <w:bottom w:val="nil"/>
            </w:tcBorders>
          </w:tcPr>
          <w:p w14:paraId="532EE400" w14:textId="77777777" w:rsidR="00117EE6" w:rsidRPr="00A66523" w:rsidRDefault="00117EE6" w:rsidP="00117EE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E-A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EDA479" w14:textId="2196A671" w:rsidR="00117EE6" w:rsidRPr="00A66523" w:rsidRDefault="00117EE6" w:rsidP="00117EE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1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2.3 (3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CB92F1" w14:textId="4E794930" w:rsidR="00117EE6" w:rsidRPr="00A66523" w:rsidRDefault="00117EE6" w:rsidP="00117EE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1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2.5 (4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D1115A" w14:textId="08CAB4DC" w:rsidR="00117EE6" w:rsidRPr="00F10074" w:rsidRDefault="00117EE6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8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936F74" w14:textId="085FEF15" w:rsidR="00117EE6" w:rsidRPr="00F10074" w:rsidRDefault="007F7F1F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2.6 (4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279319" w14:textId="78A21D89" w:rsidR="00117EE6" w:rsidRPr="00F71D5F" w:rsidRDefault="006764A4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3.5 (4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431DBE" w14:textId="1133FF83" w:rsidR="00117EE6" w:rsidRPr="00F71D5F" w:rsidRDefault="00FF21F6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4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D8DEEF" w14:textId="541F888A" w:rsidR="00117EE6" w:rsidRPr="00F71D5F" w:rsidRDefault="0057532E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928</w:t>
            </w:r>
          </w:p>
        </w:tc>
      </w:tr>
      <w:tr w:rsidR="00EF325D" w:rsidRPr="00F71D5F" w14:paraId="1F166688" w14:textId="77777777" w:rsidTr="00BE394C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</w:tcPr>
          <w:p w14:paraId="69954BFC" w14:textId="77777777" w:rsidR="00117EE6" w:rsidRPr="00A66523" w:rsidRDefault="00117EE6" w:rsidP="00117EE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E- later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90E71A" w14:textId="1AD03CDC" w:rsidR="00117EE6" w:rsidRPr="00A66523" w:rsidRDefault="00117EE6" w:rsidP="00117EE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3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0.5 (3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FEA125" w14:textId="531390DE" w:rsidR="00117EE6" w:rsidRPr="00A66523" w:rsidRDefault="00117EE6" w:rsidP="00117EE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3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1.2 (3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78D3F9" w14:textId="71258A61" w:rsidR="00117EE6" w:rsidRPr="00F10074" w:rsidRDefault="00117EE6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1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68AE88" w14:textId="592D3B86" w:rsidR="00117EE6" w:rsidRPr="00F10074" w:rsidRDefault="006A18E1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2.1 (3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FC5E49" w14:textId="329A53D9" w:rsidR="00117EE6" w:rsidRPr="00F71D5F" w:rsidRDefault="005B5516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2.8 (3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BA1047" w14:textId="39F0F8B1" w:rsidR="00117EE6" w:rsidRPr="00F71D5F" w:rsidRDefault="00FF21F6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4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0F5401" w14:textId="50CC664D" w:rsidR="00117EE6" w:rsidRPr="00F71D5F" w:rsidRDefault="0057532E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991</w:t>
            </w:r>
          </w:p>
        </w:tc>
      </w:tr>
      <w:tr w:rsidR="00EF325D" w:rsidRPr="00A66523" w14:paraId="2BD775CE" w14:textId="77777777" w:rsidTr="00BE394C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</w:tcPr>
          <w:p w14:paraId="396843C7" w14:textId="77777777" w:rsidR="00117EE6" w:rsidRPr="00A66523" w:rsidRDefault="00117EE6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E-AP/later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FCF0FF" w14:textId="0AC4E2C6" w:rsidR="00117EE6" w:rsidRPr="00A66523" w:rsidRDefault="00117EE6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40 (0.1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B66052" w14:textId="319CF5DC" w:rsidR="00117EE6" w:rsidRPr="00A66523" w:rsidRDefault="00117EE6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42 (0.1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9A0307" w14:textId="6520D4F8" w:rsidR="00117EE6" w:rsidRPr="00A66523" w:rsidRDefault="00117EE6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4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730A32" w14:textId="71775206" w:rsidR="00117EE6" w:rsidRPr="00A66523" w:rsidRDefault="009A3D7C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39 (0.1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5AF429" w14:textId="55FD366A" w:rsidR="00117EE6" w:rsidRPr="00A66523" w:rsidRDefault="006775C0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40 (0.0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559420" w14:textId="653AD816" w:rsidR="00117EE6" w:rsidRPr="00A66523" w:rsidRDefault="00826AF7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4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205131" w14:textId="494FD484" w:rsidR="00117EE6" w:rsidRPr="00A66523" w:rsidRDefault="0057532E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882</w:t>
            </w:r>
          </w:p>
        </w:tc>
      </w:tr>
      <w:tr w:rsidR="00EF325D" w:rsidRPr="00F71D5F" w14:paraId="15B5DBA8" w14:textId="77777777" w:rsidTr="00BE394C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</w:tcPr>
          <w:p w14:paraId="03CF31BD" w14:textId="77777777" w:rsidR="00117EE6" w:rsidRPr="00A66523" w:rsidRDefault="00117EE6" w:rsidP="00117EE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Hyoi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B3C13A" w14:textId="77777777" w:rsidR="00117EE6" w:rsidRPr="00A66523" w:rsidRDefault="00117EE6" w:rsidP="00117EE6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08B64C" w14:textId="77777777" w:rsidR="00117EE6" w:rsidRPr="00A66523" w:rsidRDefault="00117EE6" w:rsidP="00117EE6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464E7D" w14:textId="77777777" w:rsidR="00117EE6" w:rsidRPr="00F10074" w:rsidRDefault="00117EE6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3DD2D3" w14:textId="77777777" w:rsidR="00117EE6" w:rsidRPr="00F10074" w:rsidRDefault="00117EE6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CDB215" w14:textId="77777777" w:rsidR="00117EE6" w:rsidRPr="00F71D5F" w:rsidRDefault="00117EE6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35A9C5" w14:textId="77777777" w:rsidR="00117EE6" w:rsidRPr="00F71D5F" w:rsidRDefault="00117EE6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BEB1C0" w14:textId="77777777" w:rsidR="00117EE6" w:rsidRPr="00F71D5F" w:rsidRDefault="00117EE6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</w:p>
        </w:tc>
      </w:tr>
      <w:tr w:rsidR="00EF325D" w:rsidRPr="00F71D5F" w14:paraId="5A33BF1E" w14:textId="77777777" w:rsidTr="00BE394C">
        <w:trPr>
          <w:trHeight w:val="355"/>
        </w:trPr>
        <w:tc>
          <w:tcPr>
            <w:tcW w:w="0" w:type="auto"/>
            <w:tcBorders>
              <w:top w:val="nil"/>
              <w:bottom w:val="nil"/>
            </w:tcBorders>
          </w:tcPr>
          <w:p w14:paraId="7CB88BC0" w14:textId="77777777" w:rsidR="00117EE6" w:rsidRPr="00A66523" w:rsidRDefault="00117EE6" w:rsidP="00117EE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H-E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D64F24" w14:textId="3D92EE63" w:rsidR="00117EE6" w:rsidRPr="00A66523" w:rsidRDefault="00117EE6" w:rsidP="00117EE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8.6</w:t>
            </w: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（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3.1</w:t>
            </w: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A704CD" w14:textId="71C8FE37" w:rsidR="00117EE6" w:rsidRPr="00A66523" w:rsidRDefault="00117EE6" w:rsidP="00117EE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9.0 (2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6FF574" w14:textId="54635BAF" w:rsidR="00117EE6" w:rsidRPr="00F10074" w:rsidRDefault="00117EE6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1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2839D5" w14:textId="5B07D726" w:rsidR="00117EE6" w:rsidRPr="00F10074" w:rsidRDefault="00DA04BB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3 (1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3F804A" w14:textId="051D1E93" w:rsidR="00117EE6" w:rsidRPr="00F71D5F" w:rsidRDefault="00F76F66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2 (1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295D8B" w14:textId="0E5A39EE" w:rsidR="00117EE6" w:rsidRPr="00F71D5F" w:rsidRDefault="00826AF7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6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F65BFC" w14:textId="2E32685C" w:rsidR="00117EE6" w:rsidRPr="00F71D5F" w:rsidRDefault="00F755B3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246</w:t>
            </w:r>
          </w:p>
        </w:tc>
      </w:tr>
      <w:tr w:rsidR="00EF325D" w:rsidRPr="00F71D5F" w14:paraId="1FB3883D" w14:textId="77777777" w:rsidTr="00BE394C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</w:tcPr>
          <w:p w14:paraId="0E37DA50" w14:textId="77777777" w:rsidR="00117EE6" w:rsidRPr="00A66523" w:rsidRDefault="00117EE6" w:rsidP="00117EE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H-M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BEDE92" w14:textId="476EA160" w:rsidR="00117EE6" w:rsidRPr="00A66523" w:rsidRDefault="00117EE6" w:rsidP="00117EE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45.1</w:t>
            </w: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（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4.9</w:t>
            </w: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6D40A9" w14:textId="62B6D2BF" w:rsidR="00117EE6" w:rsidRPr="00A66523" w:rsidRDefault="00117EE6" w:rsidP="00117EE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4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7.0 (6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566106" w14:textId="4B7D450D" w:rsidR="00117EE6" w:rsidRPr="00F10074" w:rsidRDefault="00117EE6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0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D4DD8C" w14:textId="2FE2DE55" w:rsidR="00117EE6" w:rsidRPr="00F10074" w:rsidRDefault="00203CF1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6.7 (5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4430CE" w14:textId="0F4D4E54" w:rsidR="00117EE6" w:rsidRPr="00F71D5F" w:rsidRDefault="00F5346E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5.3 (3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1143BA" w14:textId="1C6912E0" w:rsidR="00117EE6" w:rsidRPr="00F71D5F" w:rsidRDefault="00826AF7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4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5FF7D4" w14:textId="10197FFA" w:rsidR="00117EE6" w:rsidRPr="00F71D5F" w:rsidRDefault="00E3202E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100</w:t>
            </w:r>
          </w:p>
        </w:tc>
      </w:tr>
      <w:tr w:rsidR="00EF325D" w:rsidRPr="00F71D5F" w14:paraId="0EE5727D" w14:textId="77777777" w:rsidTr="00BE394C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</w:tcPr>
          <w:p w14:paraId="457E4854" w14:textId="77777777" w:rsidR="00117EE6" w:rsidRPr="00A66523" w:rsidRDefault="00117EE6" w:rsidP="00117EE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H-C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A992E3" w14:textId="5CF17C2D" w:rsidR="00117EE6" w:rsidRPr="00A66523" w:rsidRDefault="00117EE6" w:rsidP="00117EE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26.5</w:t>
            </w: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（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3.0</w:t>
            </w: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74D62C" w14:textId="1F981ABC" w:rsidR="00117EE6" w:rsidRPr="00A66523" w:rsidRDefault="00117EE6" w:rsidP="00117EE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2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6.9 (3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49294D" w14:textId="09B62ADD" w:rsidR="00117EE6" w:rsidRPr="00F10074" w:rsidRDefault="00117EE6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4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C26E94" w14:textId="6B7E2AD0" w:rsidR="00117EE6" w:rsidRPr="00F10074" w:rsidRDefault="00FA4E7C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7.5 (3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18E40D" w14:textId="3C0E2E81" w:rsidR="00117EE6" w:rsidRPr="00F71D5F" w:rsidRDefault="00C06E2F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6.8 (3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F1C115" w14:textId="5989FCB3" w:rsidR="00117EE6" w:rsidRPr="00F71D5F" w:rsidRDefault="00CC1960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5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890DDB" w14:textId="6ED7DCD8" w:rsidR="00117EE6" w:rsidRPr="00F71D5F" w:rsidRDefault="00E3202E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239</w:t>
            </w:r>
          </w:p>
        </w:tc>
      </w:tr>
      <w:tr w:rsidR="00EF325D" w:rsidRPr="00F71D5F" w14:paraId="44F2CD70" w14:textId="77777777" w:rsidTr="00BE394C">
        <w:trPr>
          <w:trHeight w:val="355"/>
        </w:trPr>
        <w:tc>
          <w:tcPr>
            <w:tcW w:w="0" w:type="auto"/>
            <w:tcBorders>
              <w:top w:val="nil"/>
              <w:bottom w:val="nil"/>
            </w:tcBorders>
          </w:tcPr>
          <w:p w14:paraId="1365D67E" w14:textId="77777777" w:rsidR="00117EE6" w:rsidRPr="00A66523" w:rsidRDefault="00117EE6" w:rsidP="00117EE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H-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E25246" w14:textId="3C08E410" w:rsidR="00117EE6" w:rsidRPr="00A66523" w:rsidRDefault="00117EE6" w:rsidP="00117EE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7.2</w:t>
            </w: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（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7.2</w:t>
            </w: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7B319B" w14:textId="014A8B80" w:rsidR="00117EE6" w:rsidRPr="00A66523" w:rsidRDefault="00117EE6" w:rsidP="00117EE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5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5 (7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2AC98C" w14:textId="72D1A2CD" w:rsidR="00117EE6" w:rsidRPr="00F10074" w:rsidRDefault="00117EE6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0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82C936" w14:textId="68A6CAAC" w:rsidR="00117EE6" w:rsidRPr="00F10074" w:rsidRDefault="00C06E2F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3 (7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6E1627" w14:textId="040AC6DB" w:rsidR="00117EE6" w:rsidRPr="00F71D5F" w:rsidRDefault="004713A2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3 (4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54A1A0" w14:textId="23609FE3" w:rsidR="00117EE6" w:rsidRPr="00F71D5F" w:rsidRDefault="00826AF7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2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C9273B" w14:textId="0AA323CF" w:rsidR="00117EE6" w:rsidRPr="00F71D5F" w:rsidRDefault="007566D6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050</w:t>
            </w:r>
            <w:r w:rsidRPr="000A48BF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*</w:t>
            </w:r>
          </w:p>
        </w:tc>
      </w:tr>
      <w:tr w:rsidR="00EF325D" w:rsidRPr="00F71D5F" w14:paraId="5A1E1E34" w14:textId="77777777" w:rsidTr="00BE394C">
        <w:trPr>
          <w:trHeight w:val="336"/>
        </w:trPr>
        <w:tc>
          <w:tcPr>
            <w:tcW w:w="0" w:type="auto"/>
            <w:tcBorders>
              <w:top w:val="nil"/>
            </w:tcBorders>
          </w:tcPr>
          <w:p w14:paraId="31C02318" w14:textId="77777777" w:rsidR="00117EE6" w:rsidRPr="00A66523" w:rsidRDefault="00117EE6" w:rsidP="00117EE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H-Y</w:t>
            </w:r>
          </w:p>
        </w:tc>
        <w:tc>
          <w:tcPr>
            <w:tcW w:w="0" w:type="auto"/>
            <w:tcBorders>
              <w:top w:val="nil"/>
            </w:tcBorders>
          </w:tcPr>
          <w:p w14:paraId="330F2EA7" w14:textId="3E0575AA" w:rsidR="00117EE6" w:rsidRPr="00A66523" w:rsidRDefault="00117EE6" w:rsidP="00117EE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95.5</w:t>
            </w: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（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5.3</w:t>
            </w: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</w:tcBorders>
          </w:tcPr>
          <w:p w14:paraId="687D9BD3" w14:textId="2F396A2A" w:rsidR="00117EE6" w:rsidRPr="00A66523" w:rsidRDefault="00117EE6" w:rsidP="00117EE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9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6.5 (5.0)</w:t>
            </w:r>
          </w:p>
        </w:tc>
        <w:tc>
          <w:tcPr>
            <w:tcW w:w="0" w:type="auto"/>
            <w:tcBorders>
              <w:top w:val="nil"/>
            </w:tcBorders>
          </w:tcPr>
          <w:p w14:paraId="35CFE1B8" w14:textId="56B3B1ED" w:rsidR="00117EE6" w:rsidRPr="00F10074" w:rsidRDefault="00117EE6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103</w:t>
            </w:r>
          </w:p>
        </w:tc>
        <w:tc>
          <w:tcPr>
            <w:tcW w:w="0" w:type="auto"/>
            <w:tcBorders>
              <w:top w:val="nil"/>
            </w:tcBorders>
          </w:tcPr>
          <w:p w14:paraId="0313112F" w14:textId="1F608931" w:rsidR="00117EE6" w:rsidRPr="00F10074" w:rsidRDefault="000C4521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7.2 (7.4)</w:t>
            </w:r>
          </w:p>
        </w:tc>
        <w:tc>
          <w:tcPr>
            <w:tcW w:w="0" w:type="auto"/>
            <w:tcBorders>
              <w:top w:val="nil"/>
            </w:tcBorders>
          </w:tcPr>
          <w:p w14:paraId="0D86FA8A" w14:textId="57F9C814" w:rsidR="00117EE6" w:rsidRPr="00F71D5F" w:rsidRDefault="00A06809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0.0 (22.8)</w:t>
            </w:r>
          </w:p>
        </w:tc>
        <w:tc>
          <w:tcPr>
            <w:tcW w:w="0" w:type="auto"/>
            <w:tcBorders>
              <w:top w:val="nil"/>
            </w:tcBorders>
          </w:tcPr>
          <w:p w14:paraId="0E463809" w14:textId="2D8D6E22" w:rsidR="00117EE6" w:rsidRPr="00F71D5F" w:rsidRDefault="000C4521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508</w:t>
            </w:r>
          </w:p>
        </w:tc>
        <w:tc>
          <w:tcPr>
            <w:tcW w:w="0" w:type="auto"/>
            <w:tcBorders>
              <w:top w:val="nil"/>
            </w:tcBorders>
          </w:tcPr>
          <w:p w14:paraId="36E068B8" w14:textId="079B376B" w:rsidR="00117EE6" w:rsidRPr="00F71D5F" w:rsidRDefault="00F755B3" w:rsidP="00117E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167</w:t>
            </w:r>
          </w:p>
        </w:tc>
      </w:tr>
    </w:tbl>
    <w:p w14:paraId="275BD765" w14:textId="0D50607B" w:rsidR="00AF036A" w:rsidRPr="008D6510" w:rsidRDefault="008D6510">
      <w:pPr>
        <w:rPr>
          <w:rFonts w:ascii="Times New Roman" w:hAnsi="Times New Roman" w:cs="Times New Roman" w:hint="eastAsia"/>
          <w:color w:val="000000" w:themeColor="text1"/>
        </w:rPr>
      </w:pPr>
      <w:r w:rsidRPr="00F03D16">
        <w:rPr>
          <w:rFonts w:ascii="Times New Roman" w:hAnsi="Times New Roman" w:cs="Times New Roman" w:hint="eastAsia"/>
          <w:color w:val="000000" w:themeColor="text1"/>
        </w:rPr>
        <w:t>*</w:t>
      </w:r>
      <w:r w:rsidRPr="00F03D16">
        <w:rPr>
          <w:rFonts w:ascii="Times New Roman" w:hAnsi="Times New Roman" w:cs="Times New Roman" w:hint="eastAsia"/>
          <w:i/>
          <w:iCs/>
          <w:color w:val="000000" w:themeColor="text1"/>
        </w:rPr>
        <w:t>P</w:t>
      </w:r>
      <w:r w:rsidRPr="00F03D16">
        <w:rPr>
          <w:rFonts w:ascii="Times New Roman" w:hAnsi="Times New Roman" w:cs="Times New Roman"/>
          <w:color w:val="000000" w:themeColor="text1"/>
        </w:rPr>
        <w:t>&lt;0.05</w:t>
      </w:r>
    </w:p>
    <w:sectPr w:rsidR="00AF036A" w:rsidRPr="008D6510" w:rsidSect="008C42C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D31"/>
    <w:rsid w:val="00055179"/>
    <w:rsid w:val="00065E2D"/>
    <w:rsid w:val="000A48BF"/>
    <w:rsid w:val="000C4521"/>
    <w:rsid w:val="00106613"/>
    <w:rsid w:val="00117EE6"/>
    <w:rsid w:val="00123139"/>
    <w:rsid w:val="0017085B"/>
    <w:rsid w:val="00173277"/>
    <w:rsid w:val="00194913"/>
    <w:rsid w:val="001C2FA5"/>
    <w:rsid w:val="001D5C52"/>
    <w:rsid w:val="00203CF1"/>
    <w:rsid w:val="00207094"/>
    <w:rsid w:val="00230E2D"/>
    <w:rsid w:val="002A3F4E"/>
    <w:rsid w:val="003670C3"/>
    <w:rsid w:val="00374E82"/>
    <w:rsid w:val="00427F65"/>
    <w:rsid w:val="004713A2"/>
    <w:rsid w:val="0052611A"/>
    <w:rsid w:val="00567209"/>
    <w:rsid w:val="0057532E"/>
    <w:rsid w:val="005A04E1"/>
    <w:rsid w:val="005B5516"/>
    <w:rsid w:val="00611790"/>
    <w:rsid w:val="006320F9"/>
    <w:rsid w:val="006352AA"/>
    <w:rsid w:val="00660CD1"/>
    <w:rsid w:val="006764A4"/>
    <w:rsid w:val="006775C0"/>
    <w:rsid w:val="006A18E1"/>
    <w:rsid w:val="006C72A5"/>
    <w:rsid w:val="006D2ADA"/>
    <w:rsid w:val="006D6F30"/>
    <w:rsid w:val="007566D6"/>
    <w:rsid w:val="007B063E"/>
    <w:rsid w:val="007B1D31"/>
    <w:rsid w:val="007C24D6"/>
    <w:rsid w:val="007F7F1F"/>
    <w:rsid w:val="00805AB2"/>
    <w:rsid w:val="00826AF7"/>
    <w:rsid w:val="00864264"/>
    <w:rsid w:val="00871271"/>
    <w:rsid w:val="00877974"/>
    <w:rsid w:val="008A1659"/>
    <w:rsid w:val="008B0F49"/>
    <w:rsid w:val="008C42C0"/>
    <w:rsid w:val="008C53F6"/>
    <w:rsid w:val="008D6510"/>
    <w:rsid w:val="009A3D7C"/>
    <w:rsid w:val="009B77AF"/>
    <w:rsid w:val="009F544D"/>
    <w:rsid w:val="00A06809"/>
    <w:rsid w:val="00A102DE"/>
    <w:rsid w:val="00A23929"/>
    <w:rsid w:val="00A25C2A"/>
    <w:rsid w:val="00A8630B"/>
    <w:rsid w:val="00A97DAA"/>
    <w:rsid w:val="00AF036A"/>
    <w:rsid w:val="00B001A5"/>
    <w:rsid w:val="00B538E4"/>
    <w:rsid w:val="00B56332"/>
    <w:rsid w:val="00B81013"/>
    <w:rsid w:val="00B91FE5"/>
    <w:rsid w:val="00BA1BBD"/>
    <w:rsid w:val="00BC6CE9"/>
    <w:rsid w:val="00BC7C4E"/>
    <w:rsid w:val="00C06E2F"/>
    <w:rsid w:val="00C222B7"/>
    <w:rsid w:val="00C3571C"/>
    <w:rsid w:val="00CC1960"/>
    <w:rsid w:val="00CD4DE2"/>
    <w:rsid w:val="00D041FF"/>
    <w:rsid w:val="00D84796"/>
    <w:rsid w:val="00DA04BB"/>
    <w:rsid w:val="00DC31C3"/>
    <w:rsid w:val="00DE78B5"/>
    <w:rsid w:val="00E123C0"/>
    <w:rsid w:val="00E3202E"/>
    <w:rsid w:val="00EC0754"/>
    <w:rsid w:val="00ED5252"/>
    <w:rsid w:val="00EE6230"/>
    <w:rsid w:val="00EF325D"/>
    <w:rsid w:val="00F5346E"/>
    <w:rsid w:val="00F755B3"/>
    <w:rsid w:val="00F76F66"/>
    <w:rsid w:val="00FA4E7C"/>
    <w:rsid w:val="00FF21F6"/>
    <w:rsid w:val="00FF2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0C964D"/>
  <w15:chartTrackingRefBased/>
  <w15:docId w15:val="{5ADABA7E-4DB9-2C47-BCBB-C6BFA2404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1D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B1D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7B1D3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99</Words>
  <Characters>1138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zhiguo2017@163.com</dc:creator>
  <cp:keywords/>
  <dc:description/>
  <cp:lastModifiedBy>runzhiguo2017@163.com</cp:lastModifiedBy>
  <cp:revision>54</cp:revision>
  <dcterms:created xsi:type="dcterms:W3CDTF">2022-05-01T14:01:00Z</dcterms:created>
  <dcterms:modified xsi:type="dcterms:W3CDTF">2022-05-04T07:24:00Z</dcterms:modified>
</cp:coreProperties>
</file>